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344E" w:rsidRDefault="008702ED" w:rsidP="008702ED">
      <w:pPr>
        <w:pStyle w:val="Listeafsnit"/>
        <w:spacing w:after="0"/>
        <w:ind w:left="0"/>
        <w:jc w:val="center"/>
        <w:rPr>
          <w:b/>
          <w:sz w:val="24"/>
          <w:szCs w:val="24"/>
        </w:rPr>
      </w:pPr>
      <w:bookmarkStart w:id="0" w:name="_GoBack"/>
      <w:bookmarkEnd w:id="0"/>
      <w:r w:rsidRPr="008702ED">
        <w:rPr>
          <w:b/>
          <w:sz w:val="24"/>
          <w:szCs w:val="24"/>
        </w:rPr>
        <w:t>Interviewguide SCM</w:t>
      </w:r>
    </w:p>
    <w:p w:rsidR="00F46029" w:rsidRDefault="00980887" w:rsidP="008702ED">
      <w:pPr>
        <w:pStyle w:val="Listeafsnit"/>
        <w:spacing w:after="0"/>
        <w:ind w:left="0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April</w:t>
      </w:r>
      <w:r w:rsidR="00F46029">
        <w:rPr>
          <w:b/>
          <w:sz w:val="24"/>
          <w:szCs w:val="24"/>
        </w:rPr>
        <w:t xml:space="preserve"> 2017, aus</w:t>
      </w:r>
    </w:p>
    <w:p w:rsidR="00980887" w:rsidRDefault="00980887" w:rsidP="008702ED">
      <w:pPr>
        <w:pStyle w:val="Listeafsnit"/>
        <w:spacing w:after="0"/>
        <w:ind w:left="0"/>
        <w:jc w:val="center"/>
        <w:rPr>
          <w:b/>
          <w:sz w:val="24"/>
          <w:szCs w:val="24"/>
        </w:rPr>
      </w:pPr>
    </w:p>
    <w:p w:rsidR="00980887" w:rsidRPr="00980887" w:rsidRDefault="00980887" w:rsidP="00980887">
      <w:pPr>
        <w:pStyle w:val="Listeafsnit"/>
        <w:spacing w:after="0"/>
        <w:ind w:left="0"/>
        <w:rPr>
          <w:szCs w:val="20"/>
        </w:rPr>
      </w:pPr>
      <w:r w:rsidRPr="00980887">
        <w:rPr>
          <w:szCs w:val="20"/>
        </w:rPr>
        <w:t>I modsætning til SCM så stilles alle spørgsmålene her til alle informanter, fordi intervieweren er blindet for hvem der er potentielle successer hhv. potentielle non-successer.</w:t>
      </w:r>
    </w:p>
    <w:p w:rsidR="008702ED" w:rsidRDefault="008702ED" w:rsidP="008702ED">
      <w:pPr>
        <w:pStyle w:val="Listeafsnit"/>
        <w:spacing w:after="0"/>
        <w:ind w:left="0"/>
        <w:jc w:val="center"/>
        <w:rPr>
          <w:b/>
          <w:sz w:val="24"/>
          <w:szCs w:val="24"/>
        </w:rPr>
      </w:pP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2275"/>
        <w:gridCol w:w="2275"/>
        <w:gridCol w:w="2276"/>
        <w:gridCol w:w="2275"/>
        <w:gridCol w:w="2275"/>
        <w:gridCol w:w="2276"/>
      </w:tblGrid>
      <w:tr w:rsidR="00A83ACC" w:rsidTr="00684909">
        <w:tc>
          <w:tcPr>
            <w:tcW w:w="2275" w:type="dxa"/>
          </w:tcPr>
          <w:p w:rsidR="008702ED" w:rsidRPr="0099414D" w:rsidRDefault="008702ED" w:rsidP="00DD34B6">
            <w:pPr>
              <w:rPr>
                <w:b/>
                <w:lang w:val="en-US"/>
              </w:rPr>
            </w:pPr>
            <w:r w:rsidRPr="0099414D">
              <w:rPr>
                <w:b/>
                <w:lang w:val="en-US"/>
              </w:rPr>
              <w:t xml:space="preserve">What was used? How, when and where? </w:t>
            </w:r>
          </w:p>
          <w:p w:rsidR="008702ED" w:rsidRPr="00F4643C" w:rsidRDefault="008702ED" w:rsidP="00F4643C">
            <w:pPr>
              <w:pStyle w:val="Markeringsbobletekst"/>
              <w:rPr>
                <w:rFonts w:asciiTheme="minorHAnsi" w:hAnsiTheme="minorHAnsi" w:cstheme="minorBidi"/>
                <w:szCs w:val="22"/>
              </w:rPr>
            </w:pPr>
          </w:p>
        </w:tc>
        <w:tc>
          <w:tcPr>
            <w:tcW w:w="2275" w:type="dxa"/>
          </w:tcPr>
          <w:p w:rsidR="008702ED" w:rsidRPr="0099414D" w:rsidRDefault="008702ED" w:rsidP="00DD34B6">
            <w:pPr>
              <w:rPr>
                <w:b/>
                <w:szCs w:val="20"/>
                <w:lang w:val="en-US"/>
              </w:rPr>
            </w:pPr>
            <w:r w:rsidRPr="0099414D">
              <w:rPr>
                <w:b/>
                <w:szCs w:val="20"/>
                <w:lang w:val="en-US"/>
              </w:rPr>
              <w:t xml:space="preserve">What results were </w:t>
            </w:r>
            <w:proofErr w:type="spellStart"/>
            <w:r w:rsidRPr="0099414D">
              <w:rPr>
                <w:b/>
                <w:szCs w:val="20"/>
                <w:lang w:val="en-US"/>
              </w:rPr>
              <w:t>achived</w:t>
            </w:r>
            <w:proofErr w:type="spellEnd"/>
            <w:r w:rsidRPr="0099414D">
              <w:rPr>
                <w:b/>
                <w:szCs w:val="20"/>
                <w:lang w:val="en-US"/>
              </w:rPr>
              <w:t xml:space="preserve">? What is different? </w:t>
            </w:r>
          </w:p>
          <w:p w:rsidR="008702ED" w:rsidRPr="0099414D" w:rsidRDefault="008702ED" w:rsidP="00DD34B6">
            <w:pPr>
              <w:rPr>
                <w:b/>
                <w:szCs w:val="20"/>
                <w:lang w:val="en-US"/>
              </w:rPr>
            </w:pPr>
          </w:p>
          <w:p w:rsidR="008702ED" w:rsidRPr="0099414D" w:rsidRDefault="008702ED" w:rsidP="00DD34B6">
            <w:pPr>
              <w:rPr>
                <w:b/>
                <w:szCs w:val="20"/>
              </w:rPr>
            </w:pPr>
          </w:p>
        </w:tc>
        <w:tc>
          <w:tcPr>
            <w:tcW w:w="2276" w:type="dxa"/>
          </w:tcPr>
          <w:p w:rsidR="008702ED" w:rsidRPr="0099414D" w:rsidRDefault="008702ED" w:rsidP="00DD34B6">
            <w:pPr>
              <w:rPr>
                <w:b/>
                <w:szCs w:val="20"/>
                <w:lang w:val="en-US"/>
              </w:rPr>
            </w:pPr>
            <w:r w:rsidRPr="0099414D">
              <w:rPr>
                <w:b/>
                <w:szCs w:val="20"/>
                <w:lang w:val="en-US"/>
              </w:rPr>
              <w:t>What good did it do (value)?</w:t>
            </w:r>
          </w:p>
          <w:p w:rsidR="008702ED" w:rsidRPr="0099414D" w:rsidRDefault="008702ED" w:rsidP="00DD34B6">
            <w:pPr>
              <w:rPr>
                <w:b/>
                <w:szCs w:val="20"/>
                <w:lang w:val="en-US"/>
              </w:rPr>
            </w:pPr>
          </w:p>
          <w:p w:rsidR="008702ED" w:rsidRPr="0099414D" w:rsidRDefault="008702ED" w:rsidP="00DD34B6">
            <w:pPr>
              <w:rPr>
                <w:b/>
                <w:szCs w:val="20"/>
              </w:rPr>
            </w:pPr>
          </w:p>
        </w:tc>
        <w:tc>
          <w:tcPr>
            <w:tcW w:w="2275" w:type="dxa"/>
          </w:tcPr>
          <w:p w:rsidR="008702ED" w:rsidRPr="0099414D" w:rsidRDefault="008702ED" w:rsidP="00DD34B6">
            <w:pPr>
              <w:rPr>
                <w:b/>
              </w:rPr>
            </w:pPr>
            <w:proofErr w:type="spellStart"/>
            <w:r w:rsidRPr="0099414D">
              <w:rPr>
                <w:b/>
              </w:rPr>
              <w:t>What</w:t>
            </w:r>
            <w:proofErr w:type="spellEnd"/>
            <w:r w:rsidRPr="0099414D">
              <w:rPr>
                <w:b/>
              </w:rPr>
              <w:t xml:space="preserve"> </w:t>
            </w:r>
            <w:proofErr w:type="spellStart"/>
            <w:r w:rsidRPr="0099414D">
              <w:rPr>
                <w:b/>
              </w:rPr>
              <w:t>helped</w:t>
            </w:r>
            <w:proofErr w:type="spellEnd"/>
            <w:r w:rsidRPr="0099414D">
              <w:rPr>
                <w:b/>
              </w:rPr>
              <w:t>?</w:t>
            </w:r>
          </w:p>
          <w:p w:rsidR="008702ED" w:rsidRPr="0099414D" w:rsidRDefault="008702ED" w:rsidP="00DD34B6">
            <w:pPr>
              <w:rPr>
                <w:b/>
              </w:rPr>
            </w:pPr>
          </w:p>
          <w:p w:rsidR="00684909" w:rsidRPr="0099414D" w:rsidRDefault="00684909" w:rsidP="00DD34B6">
            <w:pPr>
              <w:rPr>
                <w:b/>
              </w:rPr>
            </w:pPr>
          </w:p>
          <w:p w:rsidR="00684909" w:rsidRPr="0099414D" w:rsidRDefault="00684909" w:rsidP="00DD34B6">
            <w:pPr>
              <w:rPr>
                <w:b/>
              </w:rPr>
            </w:pPr>
          </w:p>
          <w:p w:rsidR="008702ED" w:rsidRPr="0099414D" w:rsidRDefault="008702ED" w:rsidP="00DD34B6">
            <w:pPr>
              <w:rPr>
                <w:b/>
              </w:rPr>
            </w:pPr>
          </w:p>
        </w:tc>
        <w:tc>
          <w:tcPr>
            <w:tcW w:w="2275" w:type="dxa"/>
          </w:tcPr>
          <w:p w:rsidR="008702ED" w:rsidRPr="00F4643C" w:rsidRDefault="008702ED" w:rsidP="00DD34B6">
            <w:pPr>
              <w:rPr>
                <w:b/>
                <w:lang w:val="en-US"/>
              </w:rPr>
            </w:pPr>
            <w:r w:rsidRPr="00F4643C">
              <w:rPr>
                <w:b/>
                <w:lang w:val="en-US"/>
              </w:rPr>
              <w:t>What was the barriers?</w:t>
            </w:r>
          </w:p>
          <w:p w:rsidR="008702ED" w:rsidRPr="00F4643C" w:rsidRDefault="008702ED" w:rsidP="00DD34B6">
            <w:pPr>
              <w:rPr>
                <w:b/>
                <w:lang w:val="en-US"/>
              </w:rPr>
            </w:pPr>
          </w:p>
          <w:p w:rsidR="00684909" w:rsidRPr="00F4643C" w:rsidRDefault="00684909" w:rsidP="00DD34B6">
            <w:pPr>
              <w:rPr>
                <w:b/>
                <w:lang w:val="en-US"/>
              </w:rPr>
            </w:pPr>
          </w:p>
          <w:p w:rsidR="008702ED" w:rsidRPr="00F4643C" w:rsidRDefault="008702ED" w:rsidP="00DD34B6">
            <w:pPr>
              <w:rPr>
                <w:b/>
                <w:lang w:val="en-US"/>
              </w:rPr>
            </w:pPr>
          </w:p>
        </w:tc>
        <w:tc>
          <w:tcPr>
            <w:tcW w:w="2276" w:type="dxa"/>
          </w:tcPr>
          <w:p w:rsidR="008702ED" w:rsidRPr="0099414D" w:rsidRDefault="008702ED" w:rsidP="00DD34B6">
            <w:pPr>
              <w:rPr>
                <w:b/>
              </w:rPr>
            </w:pPr>
            <w:r w:rsidRPr="0099414D">
              <w:rPr>
                <w:b/>
              </w:rPr>
              <w:t>Suggestions?</w:t>
            </w:r>
          </w:p>
          <w:p w:rsidR="008702ED" w:rsidRPr="0099414D" w:rsidRDefault="008702ED" w:rsidP="00DD34B6">
            <w:pPr>
              <w:rPr>
                <w:b/>
              </w:rPr>
            </w:pPr>
          </w:p>
          <w:p w:rsidR="008702ED" w:rsidRPr="0099414D" w:rsidRDefault="008702ED" w:rsidP="00DD34B6">
            <w:pPr>
              <w:rPr>
                <w:b/>
              </w:rPr>
            </w:pPr>
          </w:p>
        </w:tc>
      </w:tr>
      <w:tr w:rsidR="00A83ACC" w:rsidTr="00684909">
        <w:tc>
          <w:tcPr>
            <w:tcW w:w="2275" w:type="dxa"/>
          </w:tcPr>
          <w:p w:rsidR="008C6543" w:rsidRPr="00F40FE8" w:rsidRDefault="00F40FE8" w:rsidP="00F40FE8">
            <w:pPr>
              <w:spacing w:after="210"/>
            </w:pPr>
            <w:r>
              <w:t>1A</w:t>
            </w:r>
            <w:r w:rsidRPr="00F40FE8">
              <w:t xml:space="preserve">. </w:t>
            </w:r>
            <w:r w:rsidR="00F337BA">
              <w:t xml:space="preserve">Hvilke elementer fra </w:t>
            </w:r>
            <w:proofErr w:type="spellStart"/>
            <w:r w:rsidRPr="00F40FE8">
              <w:t>vej</w:t>
            </w:r>
            <w:r w:rsidR="00F337BA">
              <w:t>-</w:t>
            </w:r>
            <w:r w:rsidRPr="00F40FE8">
              <w:t>led</w:t>
            </w:r>
            <w:r w:rsidR="00F337BA">
              <w:t>ningen</w:t>
            </w:r>
            <w:proofErr w:type="spellEnd"/>
            <w:r w:rsidR="00F337BA">
              <w:t xml:space="preserve"> anvender du? H</w:t>
            </w:r>
            <w:r w:rsidRPr="00F40FE8">
              <w:t>vordan</w:t>
            </w:r>
            <w:r w:rsidR="00F337BA">
              <w:t>, hvor</w:t>
            </w:r>
            <w:r w:rsidRPr="00F40FE8">
              <w:t xml:space="preserve"> og hvornår</w:t>
            </w:r>
            <w:r w:rsidR="00F337BA">
              <w:t xml:space="preserve"> anvender du dem</w:t>
            </w:r>
            <w:r w:rsidRPr="00F40FE8">
              <w:t>?</w:t>
            </w:r>
            <w:r w:rsidR="008C6543">
              <w:t xml:space="preserve"> Hvilke objektive tegn er der herpå?</w:t>
            </w:r>
          </w:p>
          <w:p w:rsidR="008702ED" w:rsidRDefault="008702ED" w:rsidP="008702ED">
            <w:pPr>
              <w:pStyle w:val="Listeafsnit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275" w:type="dxa"/>
          </w:tcPr>
          <w:p w:rsidR="00684909" w:rsidRDefault="008C6543" w:rsidP="00F40FE8">
            <w:pPr>
              <w:pStyle w:val="Listeafsnit"/>
              <w:ind w:left="0"/>
              <w:rPr>
                <w:szCs w:val="20"/>
              </w:rPr>
            </w:pPr>
            <w:r>
              <w:rPr>
                <w:szCs w:val="20"/>
              </w:rPr>
              <w:t>2A. Hvad får vejledningen</w:t>
            </w:r>
            <w:r w:rsidR="00F40FE8" w:rsidRPr="00F40FE8">
              <w:rPr>
                <w:szCs w:val="20"/>
              </w:rPr>
              <w:t xml:space="preserve"> dig til at gøre anderledes</w:t>
            </w:r>
            <w:r w:rsidR="00F40FE8">
              <w:rPr>
                <w:szCs w:val="20"/>
              </w:rPr>
              <w:t xml:space="preserve"> i dit daglige arbejde?</w:t>
            </w:r>
          </w:p>
          <w:p w:rsidR="008702ED" w:rsidRPr="00F40FE8" w:rsidRDefault="008C6543" w:rsidP="00F40FE8">
            <w:pPr>
              <w:pStyle w:val="Listeafsnit"/>
              <w:ind w:left="0"/>
              <w:rPr>
                <w:szCs w:val="20"/>
              </w:rPr>
            </w:pPr>
            <w:r>
              <w:rPr>
                <w:szCs w:val="20"/>
              </w:rPr>
              <w:t>Hvilke resultater medfører det?</w:t>
            </w:r>
            <w:r w:rsidR="00F40FE8">
              <w:rPr>
                <w:szCs w:val="20"/>
              </w:rPr>
              <w:t xml:space="preserve"> I hvilke situationer og hvordan kan det observeres?</w:t>
            </w:r>
          </w:p>
        </w:tc>
        <w:tc>
          <w:tcPr>
            <w:tcW w:w="2276" w:type="dxa"/>
          </w:tcPr>
          <w:p w:rsidR="00684909" w:rsidRDefault="00F40FE8" w:rsidP="00F40FE8">
            <w:pPr>
              <w:rPr>
                <w:rFonts w:ascii="Verdana" w:hAnsi="Verdana" w:cs="Tahoma"/>
                <w:szCs w:val="20"/>
              </w:rPr>
            </w:pPr>
            <w:r>
              <w:rPr>
                <w:szCs w:val="20"/>
              </w:rPr>
              <w:t>3A</w:t>
            </w:r>
            <w:r w:rsidRPr="00F40FE8">
              <w:rPr>
                <w:szCs w:val="20"/>
              </w:rPr>
              <w:t xml:space="preserve">. </w:t>
            </w:r>
            <w:r w:rsidR="008C6543">
              <w:rPr>
                <w:rFonts w:ascii="Verdana" w:hAnsi="Verdana" w:cs="Tahoma"/>
                <w:szCs w:val="20"/>
              </w:rPr>
              <w:t>Hvad bidrager vejledningen med/til?</w:t>
            </w:r>
          </w:p>
          <w:p w:rsidR="008702ED" w:rsidRPr="00684909" w:rsidRDefault="00F40FE8" w:rsidP="00684909">
            <w:pPr>
              <w:rPr>
                <w:rFonts w:ascii="Verdana" w:hAnsi="Verdana" w:cs="Tahoma"/>
                <w:szCs w:val="20"/>
              </w:rPr>
            </w:pPr>
            <w:r>
              <w:rPr>
                <w:szCs w:val="20"/>
              </w:rPr>
              <w:t>I hvilke situationer og hvordan kan det observeres?</w:t>
            </w:r>
          </w:p>
        </w:tc>
        <w:tc>
          <w:tcPr>
            <w:tcW w:w="2275" w:type="dxa"/>
          </w:tcPr>
          <w:p w:rsidR="00F40FE8" w:rsidRPr="00F40FE8" w:rsidRDefault="00F40FE8" w:rsidP="00F40FE8">
            <w:r>
              <w:t>4A</w:t>
            </w:r>
            <w:r w:rsidR="008C6543">
              <w:t xml:space="preserve">. Hvilke faktorer </w:t>
            </w:r>
            <w:r w:rsidR="00A83ACC">
              <w:t>har bidraget</w:t>
            </w:r>
            <w:r w:rsidRPr="00F40FE8">
              <w:t xml:space="preserve"> </w:t>
            </w:r>
            <w:r w:rsidR="00A83ACC">
              <w:t xml:space="preserve">til </w:t>
            </w:r>
            <w:r w:rsidRPr="00F40FE8">
              <w:t xml:space="preserve">dit udbytte af </w:t>
            </w:r>
            <w:r w:rsidR="006051E9">
              <w:t>vejledningen</w:t>
            </w:r>
            <w:r w:rsidRPr="00F40FE8">
              <w:t>?</w:t>
            </w:r>
            <w:r w:rsidR="006051E9">
              <w:t xml:space="preserve"> Hvad har du selv gjort? Hvad har andre gjort? Hvilke omstændigheder har haft betydning for dit udbytte?</w:t>
            </w:r>
          </w:p>
          <w:p w:rsidR="008702ED" w:rsidRDefault="008702ED" w:rsidP="00F40FE8">
            <w:pPr>
              <w:pStyle w:val="Listeafsnit"/>
              <w:ind w:left="0"/>
              <w:rPr>
                <w:b/>
                <w:sz w:val="24"/>
                <w:szCs w:val="24"/>
              </w:rPr>
            </w:pPr>
          </w:p>
        </w:tc>
        <w:tc>
          <w:tcPr>
            <w:tcW w:w="2275" w:type="dxa"/>
          </w:tcPr>
          <w:p w:rsidR="006051E9" w:rsidRDefault="006051E9" w:rsidP="006051E9">
            <w:pPr>
              <w:pStyle w:val="Listeafsnit"/>
              <w:ind w:left="0"/>
            </w:pPr>
            <w:r>
              <w:t xml:space="preserve">5A. Hvilke forhindringer er der i forhold til at </w:t>
            </w:r>
            <w:r w:rsidR="0099414D">
              <w:t xml:space="preserve">få udbytte af </w:t>
            </w:r>
            <w:r>
              <w:t>vejledning</w:t>
            </w:r>
            <w:r w:rsidR="0099414D">
              <w:t>en</w:t>
            </w:r>
            <w:r>
              <w:t>?</w:t>
            </w:r>
          </w:p>
          <w:p w:rsidR="008702ED" w:rsidRDefault="008702ED" w:rsidP="006051E9">
            <w:pPr>
              <w:pStyle w:val="Listeafsnit"/>
              <w:ind w:left="0"/>
              <w:rPr>
                <w:b/>
                <w:sz w:val="24"/>
                <w:szCs w:val="24"/>
              </w:rPr>
            </w:pPr>
          </w:p>
        </w:tc>
        <w:tc>
          <w:tcPr>
            <w:tcW w:w="2276" w:type="dxa"/>
          </w:tcPr>
          <w:p w:rsidR="008702ED" w:rsidRPr="00A83ACC" w:rsidRDefault="00C96F96" w:rsidP="006051E9">
            <w:pPr>
              <w:pStyle w:val="Listeafsnit"/>
              <w:ind w:left="0"/>
              <w:rPr>
                <w:szCs w:val="20"/>
              </w:rPr>
            </w:pPr>
            <w:r>
              <w:rPr>
                <w:szCs w:val="20"/>
              </w:rPr>
              <w:t xml:space="preserve">6A. </w:t>
            </w:r>
            <w:r w:rsidR="00A83ACC" w:rsidRPr="00A83ACC">
              <w:rPr>
                <w:szCs w:val="20"/>
              </w:rPr>
              <w:t xml:space="preserve">Hvad kunne gøre </w:t>
            </w:r>
            <w:r w:rsidR="006051E9">
              <w:rPr>
                <w:szCs w:val="20"/>
              </w:rPr>
              <w:t>udbyttet af vejledningen større?</w:t>
            </w:r>
          </w:p>
        </w:tc>
      </w:tr>
      <w:tr w:rsidR="00A83ACC" w:rsidTr="00684909">
        <w:tc>
          <w:tcPr>
            <w:tcW w:w="2275" w:type="dxa"/>
          </w:tcPr>
          <w:p w:rsidR="00F40FE8" w:rsidRPr="00F40FE8" w:rsidRDefault="00F40FE8" w:rsidP="00F40FE8">
            <w:pPr>
              <w:spacing w:after="210"/>
            </w:pPr>
            <w:r>
              <w:t>1B</w:t>
            </w:r>
            <w:r w:rsidRPr="00F40FE8">
              <w:t xml:space="preserve">. </w:t>
            </w:r>
            <w:r w:rsidR="00F337BA">
              <w:t>Hvilke elementer fra vejledningen anvender du ikke</w:t>
            </w:r>
            <w:r w:rsidR="008C6543">
              <w:t xml:space="preserve"> og hvorfor?</w:t>
            </w:r>
          </w:p>
          <w:p w:rsidR="008702ED" w:rsidRDefault="008702ED" w:rsidP="008702ED">
            <w:pPr>
              <w:pStyle w:val="Listeafsnit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275" w:type="dxa"/>
          </w:tcPr>
          <w:p w:rsidR="008702ED" w:rsidRDefault="008702ED" w:rsidP="00F40FE8">
            <w:pPr>
              <w:pStyle w:val="Listeafsnit"/>
              <w:ind w:left="0"/>
              <w:rPr>
                <w:b/>
                <w:sz w:val="24"/>
                <w:szCs w:val="24"/>
              </w:rPr>
            </w:pPr>
          </w:p>
        </w:tc>
        <w:tc>
          <w:tcPr>
            <w:tcW w:w="2276" w:type="dxa"/>
          </w:tcPr>
          <w:p w:rsidR="00217B73" w:rsidRDefault="00F40FE8" w:rsidP="00F40FE8">
            <w:r>
              <w:t>3B</w:t>
            </w:r>
            <w:r w:rsidRPr="00F40FE8">
              <w:t xml:space="preserve">. </w:t>
            </w:r>
            <w:r w:rsidR="008C6543">
              <w:t xml:space="preserve">Hvilke </w:t>
            </w:r>
            <w:proofErr w:type="spellStart"/>
            <w:r w:rsidR="008C6543">
              <w:t>uhensigtsmæssig</w:t>
            </w:r>
            <w:r w:rsidR="006051E9">
              <w:t>-</w:t>
            </w:r>
            <w:r w:rsidR="008C6543">
              <w:t>heder</w:t>
            </w:r>
            <w:proofErr w:type="spellEnd"/>
            <w:r w:rsidR="008C6543">
              <w:t xml:space="preserve"> bidrager vejledningen til at forhindre/begrænse?</w:t>
            </w:r>
          </w:p>
          <w:p w:rsidR="008702ED" w:rsidRPr="00684909" w:rsidRDefault="00F40FE8" w:rsidP="00684909">
            <w:pPr>
              <w:rPr>
                <w:rFonts w:ascii="Verdana" w:hAnsi="Verdana" w:cs="Tahoma"/>
                <w:szCs w:val="20"/>
              </w:rPr>
            </w:pPr>
            <w:r>
              <w:rPr>
                <w:szCs w:val="20"/>
              </w:rPr>
              <w:t>I hvilke situationer og hvordan kan det observeres?</w:t>
            </w:r>
          </w:p>
        </w:tc>
        <w:tc>
          <w:tcPr>
            <w:tcW w:w="2275" w:type="dxa"/>
          </w:tcPr>
          <w:p w:rsidR="008702ED" w:rsidRDefault="008702ED" w:rsidP="006051E9">
            <w:pPr>
              <w:contextualSpacing/>
              <w:rPr>
                <w:b/>
                <w:sz w:val="24"/>
                <w:szCs w:val="24"/>
              </w:rPr>
            </w:pPr>
          </w:p>
        </w:tc>
        <w:tc>
          <w:tcPr>
            <w:tcW w:w="2275" w:type="dxa"/>
          </w:tcPr>
          <w:p w:rsidR="008702ED" w:rsidRDefault="00A83ACC" w:rsidP="00A83ACC">
            <w:pPr>
              <w:pStyle w:val="Listeafsnit"/>
              <w:ind w:left="0"/>
              <w:rPr>
                <w:b/>
                <w:sz w:val="24"/>
                <w:szCs w:val="24"/>
              </w:rPr>
            </w:pPr>
            <w:r>
              <w:t>5B</w:t>
            </w:r>
            <w:r w:rsidRPr="00A83ACC">
              <w:t xml:space="preserve">. </w:t>
            </w:r>
            <w:r w:rsidR="006051E9">
              <w:t>Hvilke faktorer har konkret nedsat dit</w:t>
            </w:r>
            <w:r w:rsidR="006051E9" w:rsidRPr="00DE2F31">
              <w:t xml:space="preserve"> udbytte af </w:t>
            </w:r>
            <w:r w:rsidR="006051E9">
              <w:t>vejledningen</w:t>
            </w:r>
            <w:r w:rsidR="006051E9" w:rsidRPr="00DE2F31">
              <w:t>?</w:t>
            </w:r>
          </w:p>
        </w:tc>
        <w:tc>
          <w:tcPr>
            <w:tcW w:w="2276" w:type="dxa"/>
          </w:tcPr>
          <w:p w:rsidR="008702ED" w:rsidRPr="00A83ACC" w:rsidRDefault="008702ED" w:rsidP="00A83ACC">
            <w:pPr>
              <w:pStyle w:val="Listeafsnit"/>
              <w:ind w:left="0"/>
              <w:rPr>
                <w:szCs w:val="20"/>
              </w:rPr>
            </w:pPr>
          </w:p>
        </w:tc>
      </w:tr>
      <w:tr w:rsidR="00A83ACC" w:rsidTr="00684909">
        <w:tc>
          <w:tcPr>
            <w:tcW w:w="2275" w:type="dxa"/>
          </w:tcPr>
          <w:p w:rsidR="008702ED" w:rsidRDefault="008702ED" w:rsidP="00684909">
            <w:pPr>
              <w:contextualSpacing/>
              <w:rPr>
                <w:b/>
                <w:sz w:val="24"/>
                <w:szCs w:val="24"/>
              </w:rPr>
            </w:pPr>
          </w:p>
        </w:tc>
        <w:tc>
          <w:tcPr>
            <w:tcW w:w="2275" w:type="dxa"/>
          </w:tcPr>
          <w:p w:rsidR="008702ED" w:rsidRDefault="008702ED" w:rsidP="008702ED">
            <w:pPr>
              <w:pStyle w:val="Listeafsnit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276" w:type="dxa"/>
          </w:tcPr>
          <w:p w:rsidR="008702ED" w:rsidRDefault="008702ED" w:rsidP="00684909">
            <w:pPr>
              <w:rPr>
                <w:b/>
                <w:sz w:val="24"/>
                <w:szCs w:val="24"/>
              </w:rPr>
            </w:pPr>
          </w:p>
        </w:tc>
        <w:tc>
          <w:tcPr>
            <w:tcW w:w="2275" w:type="dxa"/>
          </w:tcPr>
          <w:p w:rsidR="008702ED" w:rsidRDefault="008702ED" w:rsidP="008702ED">
            <w:pPr>
              <w:pStyle w:val="Listeafsnit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275" w:type="dxa"/>
          </w:tcPr>
          <w:p w:rsidR="008702ED" w:rsidRDefault="008702ED" w:rsidP="00C96F96">
            <w:pPr>
              <w:contextualSpacing/>
              <w:rPr>
                <w:b/>
                <w:sz w:val="24"/>
                <w:szCs w:val="24"/>
              </w:rPr>
            </w:pPr>
          </w:p>
        </w:tc>
        <w:tc>
          <w:tcPr>
            <w:tcW w:w="2276" w:type="dxa"/>
          </w:tcPr>
          <w:p w:rsidR="008702ED" w:rsidRDefault="008702ED" w:rsidP="00684909">
            <w:pPr>
              <w:pStyle w:val="Listeafsnit"/>
              <w:ind w:left="0"/>
              <w:rPr>
                <w:b/>
                <w:sz w:val="24"/>
                <w:szCs w:val="24"/>
              </w:rPr>
            </w:pPr>
          </w:p>
        </w:tc>
      </w:tr>
    </w:tbl>
    <w:p w:rsidR="008702ED" w:rsidRPr="008702ED" w:rsidRDefault="008702ED" w:rsidP="00D51BE2">
      <w:pPr>
        <w:pStyle w:val="Listeafsnit"/>
        <w:spacing w:after="0"/>
        <w:ind w:left="0"/>
        <w:rPr>
          <w:b/>
          <w:sz w:val="24"/>
          <w:szCs w:val="24"/>
        </w:rPr>
      </w:pPr>
    </w:p>
    <w:sectPr w:rsidR="008702ED" w:rsidRPr="008702ED" w:rsidSect="008702E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2ED"/>
    <w:rsid w:val="00014E2A"/>
    <w:rsid w:val="000278B1"/>
    <w:rsid w:val="000619DE"/>
    <w:rsid w:val="00132C33"/>
    <w:rsid w:val="00195B16"/>
    <w:rsid w:val="001A12BB"/>
    <w:rsid w:val="00217B73"/>
    <w:rsid w:val="0023310E"/>
    <w:rsid w:val="0059123D"/>
    <w:rsid w:val="005A711A"/>
    <w:rsid w:val="006051E9"/>
    <w:rsid w:val="00684909"/>
    <w:rsid w:val="007102CE"/>
    <w:rsid w:val="007B4243"/>
    <w:rsid w:val="00846429"/>
    <w:rsid w:val="008702ED"/>
    <w:rsid w:val="008C6543"/>
    <w:rsid w:val="0097462C"/>
    <w:rsid w:val="00980887"/>
    <w:rsid w:val="0099414D"/>
    <w:rsid w:val="009B4CE7"/>
    <w:rsid w:val="00A83ACC"/>
    <w:rsid w:val="00AC6955"/>
    <w:rsid w:val="00B340C4"/>
    <w:rsid w:val="00C1070F"/>
    <w:rsid w:val="00C562DC"/>
    <w:rsid w:val="00C76654"/>
    <w:rsid w:val="00C96F96"/>
    <w:rsid w:val="00CE70D3"/>
    <w:rsid w:val="00D51BE2"/>
    <w:rsid w:val="00D61BD6"/>
    <w:rsid w:val="00E57F8A"/>
    <w:rsid w:val="00EB19E5"/>
    <w:rsid w:val="00F337BA"/>
    <w:rsid w:val="00F40FE8"/>
    <w:rsid w:val="00F46029"/>
    <w:rsid w:val="00F46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B40D9C5-CE7A-4D68-92FF-DC16D7220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/>
    <w:lsdException w:name="toc 2" w:uiPriority="39"/>
    <w:lsdException w:name="toc 3" w:uiPriority="39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70F"/>
    <w:pPr>
      <w:spacing w:line="240" w:lineRule="auto"/>
    </w:pPr>
    <w:rPr>
      <w:sz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unhideWhenUsed/>
    <w:rsid w:val="00C76654"/>
    <w:pPr>
      <w:spacing w:after="0"/>
    </w:pPr>
    <w:rPr>
      <w:rFonts w:ascii="Verdana" w:hAnsi="Verdana" w:cs="Tahoma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rsid w:val="00C76654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Tabel-Gitter">
    <w:name w:val="Table Grid"/>
    <w:basedOn w:val="Tabel-Normal"/>
    <w:uiPriority w:val="59"/>
    <w:rsid w:val="00870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168</Characters>
  <Application>Microsoft Office Word</Application>
  <DocSecurity>4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 Ulvsgaard Sørensen</dc:creator>
  <cp:lastModifiedBy>Marianne Kleis Møller</cp:lastModifiedBy>
  <cp:revision>2</cp:revision>
  <dcterms:created xsi:type="dcterms:W3CDTF">2022-01-31T18:31:00Z</dcterms:created>
  <dcterms:modified xsi:type="dcterms:W3CDTF">2022-01-31T18:31:00Z</dcterms:modified>
</cp:coreProperties>
</file>